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1.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Microbiologic documentation of the 5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VAP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occurrence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in the TICU setting.</w:t>
      </w:r>
    </w:p>
    <w:tbl>
      <w:tblPr>
        <w:tblStyle w:val="6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9"/>
        <w:gridCol w:w="2182"/>
        <w:gridCol w:w="204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18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No CUSP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CUSP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andida albican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inetobacter baumanni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43.5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41.7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scherichia col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lebsiella pneumonia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7(15.2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4(33.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lizabethkingia meningoseptic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(2.2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tenotrophomonas maltophili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7(15.2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(8.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seudomonas aeruginos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4(8.7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spergillus fumigatu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3(6.5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(8.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Burkholderia cepaci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(4.3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(8.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single" w:color="auto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sz w:val="22"/>
                <w:szCs w:val="22"/>
                <w:lang w:val="en-US" w:eastAsia="zh-CN"/>
              </w:rPr>
            </w:pPr>
            <w:bookmarkStart w:id="1" w:name="_GoBack" w:colFirst="0" w:colLast="2"/>
            <w:bookmarkStart w:id="0" w:name="OLE_LINK1"/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zh-CN"/>
              </w:rPr>
              <w:t>MDR pathogens incidence</w:t>
            </w:r>
            <w:bookmarkEnd w:id="0"/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2182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24(52.2)</w:t>
            </w:r>
          </w:p>
        </w:tc>
        <w:tc>
          <w:tcPr>
            <w:tcW w:w="2045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6(50)</w:t>
            </w:r>
          </w:p>
        </w:tc>
      </w:tr>
      <w:bookmarkEnd w:id="1"/>
    </w:tbl>
    <w:p>
      <w:pPr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eastAsia" w:ascii="Times New Roman" w:hAnsi="Times New Roman" w:cs="Times New Roman"/>
          <w:sz w:val="22"/>
          <w:szCs w:val="21"/>
        </w:rPr>
        <w:t>Abbreviations: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 xml:space="preserve"> CUSP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hint="eastAsia" w:ascii="Times New Roman" w:hAnsi="Times New Roman" w:cs="Times New Roman"/>
          <w:sz w:val="22"/>
          <w:szCs w:val="21"/>
        </w:rPr>
        <w:t>comprehensive unit-based safety program,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>TICU</w:t>
      </w:r>
      <w:r>
        <w:rPr>
          <w:rFonts w:hint="eastAsia"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hint="eastAsia" w:ascii="Times New Roman" w:hAnsi="Times New Roman" w:cs="Times New Roman"/>
          <w:sz w:val="22"/>
          <w:szCs w:val="21"/>
        </w:rPr>
        <w:t>transplantation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2"/>
          <w:szCs w:val="28"/>
          <w:lang w:val="en-US" w:eastAsia="zh-CN"/>
        </w:rPr>
        <w:t>intensive care medicine; MDR=multidrug resistance.</w:t>
      </w:r>
    </w:p>
    <w:p>
      <w:pPr>
        <w:jc w:val="left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MWJhYTFmNmNkYWU1NWZkZmIzZGU2ZmM3NzdmNzUifQ=="/>
  </w:docVars>
  <w:rsids>
    <w:rsidRoot w:val="00000000"/>
    <w:rsid w:val="028C274C"/>
    <w:rsid w:val="2E2D4AEC"/>
    <w:rsid w:val="33977EEE"/>
    <w:rsid w:val="564359D0"/>
    <w:rsid w:val="5FF41B0D"/>
    <w:rsid w:val="69CC1B29"/>
    <w:rsid w:val="70285A0B"/>
    <w:rsid w:val="72C33502"/>
    <w:rsid w:val="790E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table" w:customStyle="1" w:styleId="6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617</Characters>
  <Lines>0</Lines>
  <Paragraphs>0</Paragraphs>
  <TotalTime>3</TotalTime>
  <ScaleCrop>false</ScaleCrop>
  <LinksUpToDate>false</LinksUpToDate>
  <CharactersWithSpaces>67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7:30:00Z</dcterms:created>
  <dc:creator>m1562</dc:creator>
  <cp:lastModifiedBy>刘耕龙</cp:lastModifiedBy>
  <dcterms:modified xsi:type="dcterms:W3CDTF">2022-11-05T05:3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88433C6841F4B8387E4227F921A52B6</vt:lpwstr>
  </property>
</Properties>
</file>